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Pr="00D01039" w:rsidRDefault="000035D5" w:rsidP="000035D5">
      <w:pPr>
        <w:pStyle w:val="Title"/>
        <w:rPr>
          <w:lang w:val="en-GB"/>
        </w:rPr>
      </w:pPr>
      <w:bookmarkStart w:id="0" w:name="_Hlk78282978"/>
      <w:r w:rsidRPr="00D01039">
        <w:rPr>
          <w:lang w:val="en-GB"/>
        </w:rPr>
        <w:t>Inclusivity in global research</w:t>
      </w:r>
    </w:p>
    <w:p w14:paraId="5D02379E" w14:textId="08AE134C" w:rsidR="000035D5" w:rsidRPr="00D01039" w:rsidRDefault="000035D5" w:rsidP="000035D5">
      <w:pPr>
        <w:spacing w:before="240" w:after="240"/>
        <w:rPr>
          <w:lang w:val="en-GB"/>
        </w:rPr>
      </w:pPr>
      <w:r w:rsidRPr="00D01039">
        <w:rPr>
          <w:lang w:val="en-GB"/>
        </w:rPr>
        <w:t>PLOS’ policy on inclusivity in global research aims to improve transparency in the reporting of research performed outside of researchers’ own country or community</w:t>
      </w:r>
      <w:r w:rsidRPr="00D01039">
        <w:t xml:space="preserve"> and</w:t>
      </w:r>
      <w:r w:rsidRPr="00D01039">
        <w:rPr>
          <w:rFonts w:eastAsia="Times New Roman"/>
        </w:rPr>
        <w:t xml:space="preserve"> ensures that PLOS publications reporting global research adhere to high standards for research ethics and authorship</w:t>
      </w:r>
      <w:r w:rsidRPr="00D01039">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D01039">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 </w:t>
      </w:r>
    </w:p>
    <w:p w14:paraId="391C9558" w14:textId="05E4F07A" w:rsidR="000035D5" w:rsidRPr="00D01039" w:rsidRDefault="000035D5" w:rsidP="000035D5">
      <w:pPr>
        <w:spacing w:before="240" w:after="240"/>
      </w:pPr>
      <w:r w:rsidRPr="00D01039">
        <w:t xml:space="preserve">Please complete the questionnaire below and include this as a Supporting Information file with your manuscript. </w:t>
      </w:r>
      <w:bookmarkStart w:id="1" w:name="_Hlk78273808"/>
      <w:r w:rsidRPr="00D01039">
        <w:t>Note that if your paper is accepted for publication, this checklist will be published with your article in the supporting information files</w:t>
      </w:r>
      <w:bookmarkEnd w:id="1"/>
      <w:r w:rsidRPr="00D01039">
        <w:t xml:space="preserve">. </w:t>
      </w:r>
      <w:bookmarkStart w:id="2" w:name="_Hlk78473744"/>
      <w:bookmarkStart w:id="3" w:name="_Hlk78473058"/>
      <w:r w:rsidRPr="00D01039">
        <w:t xml:space="preserve">Please ensure that you reference the checklist in the main body of your manuscript. </w:t>
      </w:r>
      <w:bookmarkStart w:id="4" w:name="_Hlk98946335"/>
      <w:r w:rsidRPr="00D01039">
        <w:t xml:space="preserve">We suggest adding a subsection ‘Inclusivity in global research’ to your Methods section and adding the following sentence: “Additional information regarding the ethical, cultural, and scientific considerations specific to inclusivity in global research is included in the Supporting Information </w:t>
      </w:r>
      <w:r w:rsidRPr="001E33C0">
        <w:t>(S</w:t>
      </w:r>
      <w:r w:rsidR="001E33C0" w:rsidRPr="001E33C0">
        <w:t>1</w:t>
      </w:r>
      <w:r w:rsidRPr="001E33C0">
        <w:t xml:space="preserve"> </w:t>
      </w:r>
      <w:r w:rsidRPr="00D01039">
        <w:t>Checklist)”</w:t>
      </w:r>
      <w:bookmarkEnd w:id="2"/>
    </w:p>
    <w:bookmarkEnd w:id="3"/>
    <w:bookmarkEnd w:id="4"/>
    <w:p w14:paraId="189A2EDB" w14:textId="77777777" w:rsidR="000035D5" w:rsidRPr="00D01039" w:rsidRDefault="000035D5" w:rsidP="000035D5">
      <w:pPr>
        <w:spacing w:before="240" w:after="240"/>
      </w:pPr>
      <w:r w:rsidRPr="00D01039">
        <w:t xml:space="preserve">The questions have been designed to be applicable to a wide range of study types, and there are subsections for both human subjects research and non-human </w:t>
      </w:r>
      <w:proofErr w:type="gramStart"/>
      <w:r w:rsidRPr="00D01039">
        <w:t>subjects</w:t>
      </w:r>
      <w:proofErr w:type="gramEnd"/>
      <w:r w:rsidRPr="00D01039">
        <w:t xml:space="preserve"> research. If any of the questions are not relevant to your </w:t>
      </w:r>
      <w:proofErr w:type="gramStart"/>
      <w:r w:rsidRPr="00D01039">
        <w:t>research</w:t>
      </w:r>
      <w:proofErr w:type="gramEnd"/>
      <w:r w:rsidRPr="00D01039">
        <w:t xml:space="preserve"> please mark them as “N/A” as appropriate. </w:t>
      </w:r>
    </w:p>
    <w:bookmarkEnd w:id="0"/>
    <w:p w14:paraId="6E0451E3" w14:textId="77777777" w:rsidR="000035D5" w:rsidRPr="00D01039" w:rsidRDefault="000035D5" w:rsidP="000035D5"/>
    <w:p w14:paraId="36C6527F" w14:textId="77777777" w:rsidR="000035D5" w:rsidRPr="00D01039" w:rsidRDefault="000035D5" w:rsidP="000035D5">
      <w:pPr>
        <w:rPr>
          <w:b/>
          <w:sz w:val="28"/>
          <w:szCs w:val="28"/>
        </w:rPr>
      </w:pPr>
      <w:r w:rsidRPr="00D01039">
        <w:rPr>
          <w:b/>
          <w:sz w:val="28"/>
          <w:szCs w:val="28"/>
        </w:rPr>
        <w:t>Ethical considerations, permits and authorship</w:t>
      </w:r>
    </w:p>
    <w:p w14:paraId="7157B4AA" w14:textId="078234F7" w:rsidR="000035D5" w:rsidRPr="00D01039" w:rsidRDefault="000035D5" w:rsidP="000035D5">
      <w:pPr>
        <w:spacing w:before="240" w:after="240"/>
        <w:rPr>
          <w:i/>
          <w:color w:val="FF0000"/>
        </w:rPr>
      </w:pPr>
      <w:r w:rsidRPr="00D01039">
        <w:rPr>
          <w:i/>
          <w:color w:val="FF0000"/>
        </w:rPr>
        <w:t>This section is applicable to all research types.</w:t>
      </w:r>
    </w:p>
    <w:p w14:paraId="107B90EE" w14:textId="2C2EC7D6" w:rsidR="000035D5" w:rsidRPr="00D01039" w:rsidRDefault="000035D5" w:rsidP="000035D5">
      <w:pPr>
        <w:spacing w:before="240" w:after="240"/>
      </w:pPr>
      <w:r w:rsidRPr="00D01039">
        <w:rPr>
          <w:noProof/>
        </w:rPr>
        <mc:AlternateContent>
          <mc:Choice Requires="wps">
            <w:drawing>
              <wp:anchor distT="45720" distB="45720" distL="114300" distR="114300" simplePos="0" relativeHeight="251659264" behindDoc="0" locked="0" layoutInCell="1" allowOverlap="1" wp14:anchorId="20705967" wp14:editId="442CD86E">
                <wp:simplePos x="0" y="0"/>
                <wp:positionH relativeFrom="margin">
                  <wp:align>right</wp:align>
                </wp:positionH>
                <wp:positionV relativeFrom="paragraph">
                  <wp:posOffset>827405</wp:posOffset>
                </wp:positionV>
                <wp:extent cx="6838950" cy="1310005"/>
                <wp:effectExtent l="0" t="0" r="19050" b="23495"/>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310185"/>
                        </a:xfrm>
                        <a:prstGeom prst="rect">
                          <a:avLst/>
                        </a:prstGeom>
                        <a:solidFill>
                          <a:srgbClr val="FFFFFF"/>
                        </a:solidFill>
                        <a:ln w="9525">
                          <a:solidFill>
                            <a:srgbClr val="193A65"/>
                          </a:solidFill>
                          <a:miter lim="800000"/>
                          <a:headEnd/>
                          <a:tailEnd/>
                        </a:ln>
                      </wps:spPr>
                      <wps:txbx>
                        <w:txbxContent>
                          <w:p w14:paraId="29A2DF86" w14:textId="4A0A398F" w:rsidR="008673E7" w:rsidRDefault="008673E7">
                            <w:r w:rsidRPr="008673E7">
                              <w:t>Ethics approval for this study was obtained from the Queensland University of Technology Human Research Ethics Committee, Australia (QUT UHREC 1700000907) and the Institute of Public Health of Ho Chi Minh City, Vietnam (122/TB-VYTCC).</w:t>
                            </w:r>
                            <w:r>
                              <w:t xml:space="preserve"> Additionally, </w:t>
                            </w:r>
                            <w:r w:rsidR="000C05D8">
                              <w:t xml:space="preserve">we received consent for this study to take place from Heads of the </w:t>
                            </w:r>
                            <w:r w:rsidR="00E207BC">
                              <w:t>P</w:t>
                            </w:r>
                            <w:r w:rsidR="000C05D8">
                              <w:t xml:space="preserve">rovincial </w:t>
                            </w:r>
                            <w:r w:rsidR="00E207BC">
                              <w:t>M</w:t>
                            </w:r>
                            <w:r w:rsidR="00F86E6B">
                              <w:t xml:space="preserve">edicine </w:t>
                            </w:r>
                            <w:r w:rsidR="00E207BC">
                              <w:t>C</w:t>
                            </w:r>
                            <w:r w:rsidR="00F86E6B">
                              <w:t>enters (PMCs) of the two provinces the study was conducted.</w:t>
                            </w:r>
                          </w:p>
                          <w:p w14:paraId="6D277F44" w14:textId="34A7EFAF" w:rsidR="000035D5" w:rsidRDefault="0002141C">
                            <w:r>
                              <w:t>D</w:t>
                            </w:r>
                            <w:r w:rsidRPr="0002141C">
                              <w:t xml:space="preserve">etails </w:t>
                            </w:r>
                            <w:r>
                              <w:t>regarding</w:t>
                            </w:r>
                            <w:r w:rsidRPr="0002141C">
                              <w:t xml:space="preserve"> permissions and consent for the study to take place in the Methods section of our manuscript </w:t>
                            </w:r>
                            <w:r>
                              <w:t>were r</w:t>
                            </w:r>
                            <w:r w:rsidR="000035D5">
                              <w:t xml:space="preserve">eported on page number </w:t>
                            </w:r>
                            <w:r w:rsidR="00593517">
                              <w:t>3</w:t>
                            </w:r>
                            <w: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03.15pt;z-index:25165926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" strokecolor="#193a65">
                <v:textbox>
                  <w:txbxContent>
                    <w:p w14:paraId="29A2DF86" w14:textId="4A0A398F" w:rsidR="008673E7" w:rsidRDefault="008673E7">
                      <w:r w:rsidRPr="008673E7">
                        <w:t>Ethics approval for this study was obtained from the Queensland University of Technology Human Research Ethics Committee, Australia (QUT UHREC 1700000907) and the Institute of Public Health of Ho Chi Minh City, Vietnam (122/TB-VYTCC).</w:t>
                      </w:r>
                      <w:r>
                        <w:t xml:space="preserve"> Additionally, </w:t>
                      </w:r>
                      <w:r w:rsidR="000C05D8">
                        <w:t xml:space="preserve">we received consent for this study to take place from Heads of the </w:t>
                      </w:r>
                      <w:r w:rsidR="00E207BC">
                        <w:t>P</w:t>
                      </w:r>
                      <w:r w:rsidR="000C05D8">
                        <w:t xml:space="preserve">rovincial </w:t>
                      </w:r>
                      <w:r w:rsidR="00E207BC">
                        <w:t>M</w:t>
                      </w:r>
                      <w:r w:rsidR="00F86E6B">
                        <w:t xml:space="preserve">edicine </w:t>
                      </w:r>
                      <w:r w:rsidR="00E207BC">
                        <w:t>C</w:t>
                      </w:r>
                      <w:r w:rsidR="00F86E6B">
                        <w:t>enters (PMCs) of the two provinces the study was conducted.</w:t>
                      </w:r>
                    </w:p>
                    <w:p w14:paraId="6D277F44" w14:textId="34A7EFAF" w:rsidR="000035D5" w:rsidRDefault="0002141C">
                      <w:r>
                        <w:t>D</w:t>
                      </w:r>
                      <w:r w:rsidRPr="0002141C">
                        <w:t xml:space="preserve">etails </w:t>
                      </w:r>
                      <w:r>
                        <w:t>regarding</w:t>
                      </w:r>
                      <w:r w:rsidRPr="0002141C">
                        <w:t xml:space="preserve"> permissions and consent for the study to take place in the Methods section of our manuscript</w:t>
                      </w:r>
                      <w:r w:rsidRPr="0002141C">
                        <w:t xml:space="preserve"> </w:t>
                      </w:r>
                      <w:r>
                        <w:t>were r</w:t>
                      </w:r>
                      <w:r w:rsidR="000035D5">
                        <w:t xml:space="preserve">eported on page number </w:t>
                      </w:r>
                      <w:r w:rsidR="00593517">
                        <w:t>3</w:t>
                      </w:r>
                      <w:r>
                        <w:t>.</w:t>
                      </w:r>
                    </w:p>
                  </w:txbxContent>
                </v:textbox>
                <w10:wrap type="square" anchorx="margin"/>
              </v:shape>
            </w:pict>
          </mc:Fallback>
        </mc:AlternateContent>
      </w:r>
      <w:r w:rsidRPr="00D01039">
        <w:t xml:space="preserve">Provide details as to who granted permissions and/or consent for the study to take place in the Methods section of your manuscript. This should include the names of </w:t>
      </w:r>
      <w:r w:rsidRPr="00D01039">
        <w:rPr>
          <w:b/>
          <w:bCs/>
        </w:rPr>
        <w:t>all</w:t>
      </w:r>
      <w:r w:rsidRPr="00D01039">
        <w:t xml:space="preserve"> ethics boards, governmental organizations, community leaders or other bodies that provided approval for the study. If individuals provided approval refer to these people by their role or title but do not list their name(s).</w:t>
      </w:r>
      <w:r w:rsidRPr="00D01039">
        <w:br/>
      </w:r>
    </w:p>
    <w:p w14:paraId="38C7B663" w14:textId="248D4E0D" w:rsidR="000035D5" w:rsidRPr="00D01039" w:rsidRDefault="005F196F" w:rsidP="000035D5">
      <w:pPr>
        <w:spacing w:before="240" w:after="240"/>
      </w:pPr>
      <w:r w:rsidRPr="00D01039">
        <w:rPr>
          <w:noProof/>
        </w:rPr>
        <w:lastRenderedPageBreak/>
        <mc:AlternateContent>
          <mc:Choice Requires="wps">
            <w:drawing>
              <wp:anchor distT="45720" distB="45720" distL="114300" distR="114300" simplePos="0" relativeHeight="251665408" behindDoc="0" locked="0" layoutInCell="1" allowOverlap="1" wp14:anchorId="30DBFF50" wp14:editId="1E8733CF">
                <wp:simplePos x="0" y="0"/>
                <wp:positionH relativeFrom="margin">
                  <wp:posOffset>-41256</wp:posOffset>
                </wp:positionH>
                <wp:positionV relativeFrom="paragraph">
                  <wp:posOffset>2304159</wp:posOffset>
                </wp:positionV>
                <wp:extent cx="6838950" cy="1064260"/>
                <wp:effectExtent l="0" t="0" r="19050" b="21590"/>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064260"/>
                        </a:xfrm>
                        <a:prstGeom prst="rect">
                          <a:avLst/>
                        </a:prstGeom>
                        <a:solidFill>
                          <a:srgbClr val="FFFFFF"/>
                        </a:solidFill>
                        <a:ln w="9525">
                          <a:solidFill>
                            <a:srgbClr val="193A65"/>
                          </a:solidFill>
                          <a:miter lim="800000"/>
                          <a:headEnd/>
                          <a:tailEnd/>
                        </a:ln>
                      </wps:spPr>
                      <wps:txbx>
                        <w:txbxContent>
                          <w:p w14:paraId="0C1ED069" w14:textId="2992119A" w:rsidR="00B60C0A" w:rsidRDefault="00B60C0A" w:rsidP="000035D5">
                            <w:r>
                              <w:t xml:space="preserve">This research was conducted in two rural provinces of the Southern Vietnam. </w:t>
                            </w:r>
                            <w:r w:rsidR="002771A4">
                              <w:t>The princip</w:t>
                            </w:r>
                            <w:r w:rsidR="00B35470">
                              <w:t>al</w:t>
                            </w:r>
                            <w:r w:rsidR="002771A4">
                              <w:t xml:space="preserve"> researcher of this study </w:t>
                            </w:r>
                            <w:r w:rsidR="00975172">
                              <w:t xml:space="preserve">is Vietnamese. She </w:t>
                            </w:r>
                            <w:r w:rsidR="00B35470">
                              <w:t>was</w:t>
                            </w:r>
                            <w:r w:rsidR="002771A4">
                              <w:t xml:space="preserve"> a PhD candidate of QUT </w:t>
                            </w:r>
                            <w:proofErr w:type="gramStart"/>
                            <w:r w:rsidR="002771A4">
                              <w:t>and also</w:t>
                            </w:r>
                            <w:proofErr w:type="gramEnd"/>
                            <w:r w:rsidR="002771A4">
                              <w:t xml:space="preserve"> is the first author of this paper. </w:t>
                            </w:r>
                            <w:r>
                              <w:t xml:space="preserve"> In the time of conducting th</w:t>
                            </w:r>
                            <w:r w:rsidR="00CB4F46">
                              <w:t>is</w:t>
                            </w:r>
                            <w:r>
                              <w:t xml:space="preserve"> research, she collaborated with local health staff regarding logistics but not </w:t>
                            </w:r>
                            <w:r w:rsidR="002902D5">
                              <w:t xml:space="preserve">involving in designing the research or writing the manuscript. Thus, we acknowledged the assistance </w:t>
                            </w:r>
                            <w:r w:rsidR="00CB4F46">
                              <w:t xml:space="preserve">of the local staff </w:t>
                            </w:r>
                            <w:r w:rsidR="002902D5">
                              <w:t xml:space="preserve">in the manuscript but did not list them as authors of the manuscript.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30DBFF50" id="_x0000_t202" coordsize="21600,21600" o:spt="202" path="m,l,21600r21600,l21600,xe">
                <v:stroke joinstyle="miter"/>
                <v:path gradientshapeok="t" o:connecttype="rect"/>
              </v:shapetype>
              <v:shape id="_x0000_s1027" type="#_x0000_t202" style="position:absolute;margin-left:-3.25pt;margin-top:181.45pt;width:538.5pt;height:83.8pt;z-index:25166540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" strokecolor="#193a65">
                <v:textbox>
                  <w:txbxContent>
                    <w:p w14:paraId="0C1ED069" w14:textId="2992119A" w:rsidR="00B60C0A" w:rsidRDefault="00B60C0A" w:rsidP="000035D5">
                      <w:r>
                        <w:t xml:space="preserve">This research was conducted in two rural provinces of the Southern Vietnam. </w:t>
                      </w:r>
                      <w:r w:rsidR="002771A4">
                        <w:t>The princip</w:t>
                      </w:r>
                      <w:r w:rsidR="00B35470">
                        <w:t>al</w:t>
                      </w:r>
                      <w:r w:rsidR="002771A4">
                        <w:t xml:space="preserve"> researcher of this study </w:t>
                      </w:r>
                      <w:r w:rsidR="00975172">
                        <w:t xml:space="preserve">is Vietnamese. She </w:t>
                      </w:r>
                      <w:r w:rsidR="00B35470">
                        <w:t>was</w:t>
                      </w:r>
                      <w:r w:rsidR="002771A4">
                        <w:t xml:space="preserve"> a PhD candidate of QUT </w:t>
                      </w:r>
                      <w:proofErr w:type="gramStart"/>
                      <w:r w:rsidR="002771A4">
                        <w:t>and also</w:t>
                      </w:r>
                      <w:proofErr w:type="gramEnd"/>
                      <w:r w:rsidR="002771A4">
                        <w:t xml:space="preserve"> is the first author of this paper. </w:t>
                      </w:r>
                      <w:r>
                        <w:t xml:space="preserve"> In the time of conducting th</w:t>
                      </w:r>
                      <w:r w:rsidR="00CB4F46">
                        <w:t>is</w:t>
                      </w:r>
                      <w:r>
                        <w:t xml:space="preserve"> research, she collaborated with local health staff regarding logistics but not </w:t>
                      </w:r>
                      <w:r w:rsidR="002902D5">
                        <w:t xml:space="preserve">involving in designing the research or writing the manuscript. Thus, we acknowledged the assistance </w:t>
                      </w:r>
                      <w:r w:rsidR="00CB4F46">
                        <w:t xml:space="preserve">of the local staff </w:t>
                      </w:r>
                      <w:r w:rsidR="002902D5">
                        <w:t xml:space="preserve">in the manuscript but did not list them as authors of the manuscript. </w:t>
                      </w:r>
                    </w:p>
                  </w:txbxContent>
                </v:textbox>
                <w10:wrap type="square" anchorx="margin"/>
              </v:shape>
            </w:pict>
          </mc:Fallback>
        </mc:AlternateContent>
      </w:r>
      <w:r w:rsidR="000035D5" w:rsidRPr="00D01039">
        <w:rPr>
          <w:noProof/>
        </w:rPr>
        <mc:AlternateContent>
          <mc:Choice Requires="wps">
            <w:drawing>
              <wp:anchor distT="45720" distB="45720" distL="114300" distR="114300" simplePos="0" relativeHeight="251661312" behindDoc="0" locked="0" layoutInCell="1" allowOverlap="1" wp14:anchorId="6BA191BF" wp14:editId="0C9CB6C1">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4239909D" w:rsidR="000035D5" w:rsidRDefault="002771A4" w:rsidP="000035D5">
                            <w:r>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8"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ydFbGg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" strokecolor="#193a65">
                <v:textbox style="mso-fit-shape-to-text:t">
                  <w:txbxContent>
                    <w:p w14:paraId="19E6DEB8" w14:textId="4239909D" w:rsidR="000035D5" w:rsidRDefault="002771A4" w:rsidP="000035D5">
                      <w:r>
                        <w:t>N/A</w:t>
                      </w:r>
                    </w:p>
                  </w:txbxContent>
                </v:textbox>
                <w10:wrap type="square" anchorx="margin"/>
              </v:shape>
            </w:pict>
          </mc:Fallback>
        </mc:AlternateContent>
      </w:r>
      <w:r w:rsidR="000035D5" w:rsidRPr="00D01039">
        <w:t xml:space="preserve">If there were any deviations from the study protocol after approval was </w:t>
      </w:r>
      <w:proofErr w:type="gramStart"/>
      <w:r w:rsidR="000035D5" w:rsidRPr="00D01039">
        <w:t>obtained</w:t>
      </w:r>
      <w:proofErr w:type="gramEnd"/>
      <w:r w:rsidR="000035D5" w:rsidRPr="00D01039">
        <w:t xml:space="preserve"> please provide details of these changes in the Methods section of your manuscript.</w:t>
      </w:r>
      <w:r w:rsidR="000035D5" w:rsidRPr="00D01039">
        <w:br/>
      </w:r>
      <w:bookmarkStart w:id="5" w:name="_Hlk73631626"/>
      <w:r w:rsidR="000035D5" w:rsidRPr="00D01039">
        <w:t xml:space="preserve">Did this study involve local collaborators that are residents of the country where the research was conducted or members of the community studied? If you do not have any authors from said communities, please provide an explanation for this below. </w:t>
      </w:r>
      <w:r w:rsidR="00155C3F" w:rsidRPr="00D01039">
        <w:rPr>
          <w:lang w:val="en-GB"/>
        </w:rPr>
        <w:t xml:space="preserve">Everyone listed as an author should meet PLOS’ criteria for authorship and all individuals who meet these criteria should be included in the author </w:t>
      </w:r>
      <w:proofErr w:type="spellStart"/>
      <w:r w:rsidR="00155C3F" w:rsidRPr="00D01039">
        <w:rPr>
          <w:lang w:val="en-GB"/>
        </w:rPr>
        <w:t>byline</w:t>
      </w:r>
      <w:proofErr w:type="spellEnd"/>
      <w:r w:rsidR="00155C3F" w:rsidRPr="00D01039">
        <w:rPr>
          <w:lang w:val="en-GB"/>
        </w:rPr>
        <w:t>, rather than the acknowledgements.</w:t>
      </w:r>
      <w:r w:rsidR="00155C3F" w:rsidRPr="00D01039">
        <w:t xml:space="preserve"> Authorship criteria is based on the International Committee of Medical Journal Editors (ICMJE) Uniform Requirements for Manuscripts Submitted to Biomedical Journals - for further information please see here: </w:t>
      </w:r>
      <w:hyperlink r:id="rId7" w:history="1">
        <w:r w:rsidR="00155C3F" w:rsidRPr="00D01039">
          <w:rPr>
            <w:rStyle w:val="Hyperlink"/>
          </w:rPr>
          <w:t>https://journals.plos.org/plosone/s/authorship</w:t>
        </w:r>
      </w:hyperlink>
      <w:r w:rsidR="00155C3F" w:rsidRPr="00D01039">
        <w:t>.</w:t>
      </w:r>
    </w:p>
    <w:p w14:paraId="50D21C05" w14:textId="2AB398D3" w:rsidR="000035D5" w:rsidRPr="00D01039" w:rsidRDefault="000035D5" w:rsidP="00187BC8">
      <w:pPr>
        <w:spacing w:before="240" w:after="240"/>
        <w:rPr>
          <w:b/>
          <w:sz w:val="28"/>
          <w:szCs w:val="28"/>
        </w:rPr>
      </w:pPr>
      <w:r w:rsidRPr="00D01039">
        <w:br/>
      </w:r>
      <w:bookmarkEnd w:id="5"/>
      <w:r w:rsidRPr="00D01039">
        <w:rPr>
          <w:b/>
          <w:sz w:val="28"/>
          <w:szCs w:val="28"/>
        </w:rPr>
        <w:t>Human subjects research (</w:t>
      </w:r>
      <w:proofErr w:type="gramStart"/>
      <w:r w:rsidRPr="00D01039">
        <w:rPr>
          <w:b/>
          <w:sz w:val="28"/>
          <w:szCs w:val="28"/>
        </w:rPr>
        <w:t>e.g.</w:t>
      </w:r>
      <w:proofErr w:type="gramEnd"/>
      <w:r w:rsidRPr="00D01039">
        <w:rPr>
          <w:b/>
          <w:sz w:val="28"/>
          <w:szCs w:val="28"/>
        </w:rPr>
        <w:t xml:space="preserve"> health research, medical research, cross-cultural psychology)</w:t>
      </w:r>
    </w:p>
    <w:bookmarkStart w:id="6" w:name="_Hlk73537624"/>
    <w:p w14:paraId="4FCD7FF8" w14:textId="42711A14" w:rsidR="000035D5" w:rsidRPr="00D01039" w:rsidRDefault="000035D5" w:rsidP="000035D5">
      <w:pPr>
        <w:spacing w:before="240" w:after="240"/>
      </w:pPr>
      <w:r w:rsidRPr="00D01039">
        <w:rPr>
          <w:noProof/>
        </w:rPr>
        <mc:AlternateContent>
          <mc:Choice Requires="wps">
            <w:drawing>
              <wp:anchor distT="45720" distB="45720" distL="114300" distR="114300" simplePos="0" relativeHeight="251675648" behindDoc="0" locked="0" layoutInCell="1" allowOverlap="1" wp14:anchorId="369EFE5B" wp14:editId="1C0EA6B9">
                <wp:simplePos x="0" y="0"/>
                <wp:positionH relativeFrom="margin">
                  <wp:align>right</wp:align>
                </wp:positionH>
                <wp:positionV relativeFrom="paragraph">
                  <wp:posOffset>997585</wp:posOffset>
                </wp:positionV>
                <wp:extent cx="6838950" cy="233362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2333767"/>
                        </a:xfrm>
                        <a:prstGeom prst="rect">
                          <a:avLst/>
                        </a:prstGeom>
                        <a:solidFill>
                          <a:srgbClr val="FFFFFF"/>
                        </a:solidFill>
                        <a:ln w="9525">
                          <a:solidFill>
                            <a:srgbClr val="193A65"/>
                          </a:solidFill>
                          <a:miter lim="800000"/>
                          <a:headEnd/>
                          <a:tailEnd/>
                        </a:ln>
                      </wps:spPr>
                      <wps:txbx>
                        <w:txbxContent>
                          <w:p w14:paraId="15282E70" w14:textId="75E28DDB" w:rsidR="007D59B3" w:rsidRDefault="00D020A3" w:rsidP="00FA3BDE">
                            <w:pPr>
                              <w:spacing w:after="120"/>
                            </w:pPr>
                            <w:r>
                              <w:t>Before commencing the study, w</w:t>
                            </w:r>
                            <w:r w:rsidR="00931677">
                              <w:t>e obtained written informed consent</w:t>
                            </w:r>
                            <w:r>
                              <w:t>s</w:t>
                            </w:r>
                            <w:r w:rsidR="00931677">
                              <w:t xml:space="preserve"> from the Head</w:t>
                            </w:r>
                            <w:r>
                              <w:t>s</w:t>
                            </w:r>
                            <w:r w:rsidR="00931677">
                              <w:t xml:space="preserve"> of </w:t>
                            </w:r>
                            <w:r w:rsidR="006817F1">
                              <w:t xml:space="preserve">PMCs </w:t>
                            </w:r>
                            <w:r w:rsidR="00931677">
                              <w:t>of the two provinces where this study was conducted</w:t>
                            </w:r>
                            <w:r>
                              <w:t>.</w:t>
                            </w:r>
                            <w:r w:rsidR="00482164">
                              <w:t xml:space="preserve"> We sent them all related documents</w:t>
                            </w:r>
                            <w:r w:rsidR="00896516">
                              <w:t>,</w:t>
                            </w:r>
                            <w:r w:rsidR="00482164">
                              <w:t xml:space="preserve"> such as the </w:t>
                            </w:r>
                            <w:r w:rsidR="00896516">
                              <w:t xml:space="preserve">proposed research, </w:t>
                            </w:r>
                            <w:r w:rsidR="00896516" w:rsidRPr="00896516">
                              <w:t>ethical concerns for participants</w:t>
                            </w:r>
                            <w:r w:rsidR="00896516">
                              <w:t xml:space="preserve"> and procedures to manage risks which can be </w:t>
                            </w:r>
                            <w:proofErr w:type="spellStart"/>
                            <w:r w:rsidR="00896516">
                              <w:t>arised</w:t>
                            </w:r>
                            <w:proofErr w:type="spellEnd"/>
                            <w:r w:rsidR="00896516">
                              <w:t xml:space="preserve"> when the study was conducted,</w:t>
                            </w:r>
                            <w:r w:rsidR="00896516" w:rsidRPr="00896516">
                              <w:t xml:space="preserve"> </w:t>
                            </w:r>
                            <w:r w:rsidR="00482164">
                              <w:t xml:space="preserve">to ensure that they can understand the objectives and methods of the research. </w:t>
                            </w:r>
                            <w:r w:rsidR="00F536A6">
                              <w:t xml:space="preserve">We also hold a </w:t>
                            </w:r>
                            <w:proofErr w:type="gramStart"/>
                            <w:r w:rsidR="00F536A6">
                              <w:t>one day</w:t>
                            </w:r>
                            <w:proofErr w:type="gramEnd"/>
                            <w:r w:rsidR="00F536A6">
                              <w:t xml:space="preserve"> meeting with representatives of the PMCs </w:t>
                            </w:r>
                            <w:r w:rsidR="00FA3BDE">
                              <w:t xml:space="preserve">to share the prosed research and collected their recommendations to improve the ease of the comprehension and understanding for local participants. </w:t>
                            </w:r>
                          </w:p>
                          <w:p w14:paraId="223CD14A" w14:textId="349BC156" w:rsidR="000035D5" w:rsidRDefault="006817F1" w:rsidP="000035D5">
                            <w:r>
                              <w:t xml:space="preserve">The heads of the PMCs then introduced the research team their staff who were </w:t>
                            </w:r>
                            <w:r w:rsidR="00BB3ACA">
                              <w:t xml:space="preserve">then </w:t>
                            </w:r>
                            <w:r>
                              <w:t xml:space="preserve">the representatives to speak to selected households regarding objectives of the research and invited </w:t>
                            </w:r>
                            <w:r w:rsidR="00521C9E">
                              <w:t>households</w:t>
                            </w:r>
                            <w:r>
                              <w:t xml:space="preserve"> to take part in the study. </w:t>
                            </w:r>
                            <w:r w:rsidR="00FE14EA" w:rsidRPr="00FE14EA">
                              <w:t xml:space="preserve">Details of written informed consent obtained from study participants </w:t>
                            </w:r>
                            <w:r w:rsidR="0079743E">
                              <w:t>were</w:t>
                            </w:r>
                            <w:r w:rsidR="00FE14EA" w:rsidRPr="00FE14EA">
                              <w:t xml:space="preserve"> reported separately in the Methods section </w:t>
                            </w:r>
                            <w:r w:rsidR="0079743E">
                              <w:t xml:space="preserve">on page 3 </w:t>
                            </w:r>
                            <w:r w:rsidR="00FE14EA" w:rsidRPr="00FE14EA">
                              <w:t>of our manuscript</w:t>
                            </w:r>
                            <w:r w:rsidR="0079743E">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183.7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" strokecolor="#193a65">
                <v:textbox>
                  <w:txbxContent>
                    <w:p w14:paraId="15282E70" w14:textId="75E28DDB" w:rsidR="007D59B3" w:rsidRDefault="00D020A3" w:rsidP="00FA3BDE">
                      <w:pPr>
                        <w:spacing w:after="120"/>
                      </w:pPr>
                      <w:r>
                        <w:t>Before commencing the study, w</w:t>
                      </w:r>
                      <w:r w:rsidR="00931677">
                        <w:t xml:space="preserve">e obtained </w:t>
                      </w:r>
                      <w:r w:rsidR="00931677">
                        <w:t>written informed consent</w:t>
                      </w:r>
                      <w:r>
                        <w:t>s</w:t>
                      </w:r>
                      <w:r w:rsidR="00931677">
                        <w:t xml:space="preserve"> from</w:t>
                      </w:r>
                      <w:r w:rsidR="00931677">
                        <w:t xml:space="preserve"> the Head</w:t>
                      </w:r>
                      <w:r>
                        <w:t>s</w:t>
                      </w:r>
                      <w:r w:rsidR="00931677">
                        <w:t xml:space="preserve"> of </w:t>
                      </w:r>
                      <w:r w:rsidR="006817F1">
                        <w:t xml:space="preserve">PMCs </w:t>
                      </w:r>
                      <w:r w:rsidR="00931677">
                        <w:t>of the two provinces where this study was conducted</w:t>
                      </w:r>
                      <w:r>
                        <w:t>.</w:t>
                      </w:r>
                      <w:r w:rsidR="00482164">
                        <w:t xml:space="preserve"> We sent them all related documents</w:t>
                      </w:r>
                      <w:r w:rsidR="00896516">
                        <w:t>,</w:t>
                      </w:r>
                      <w:r w:rsidR="00482164">
                        <w:t xml:space="preserve"> such as the </w:t>
                      </w:r>
                      <w:r w:rsidR="00896516">
                        <w:t xml:space="preserve">proposed research, </w:t>
                      </w:r>
                      <w:r w:rsidR="00896516" w:rsidRPr="00896516">
                        <w:t>ethical concerns for participants</w:t>
                      </w:r>
                      <w:r w:rsidR="00896516">
                        <w:t xml:space="preserve"> </w:t>
                      </w:r>
                      <w:r w:rsidR="00896516">
                        <w:t>and</w:t>
                      </w:r>
                      <w:r w:rsidR="00896516">
                        <w:t xml:space="preserve"> procedures to manage risks which can be </w:t>
                      </w:r>
                      <w:proofErr w:type="spellStart"/>
                      <w:r w:rsidR="00896516">
                        <w:t>arised</w:t>
                      </w:r>
                      <w:proofErr w:type="spellEnd"/>
                      <w:r w:rsidR="00896516">
                        <w:t xml:space="preserve"> when the study was conducted,</w:t>
                      </w:r>
                      <w:r w:rsidR="00896516" w:rsidRPr="00896516">
                        <w:t xml:space="preserve"> </w:t>
                      </w:r>
                      <w:r w:rsidR="00482164">
                        <w:t xml:space="preserve">to ensure that they can understand the objectives and methods of the research. </w:t>
                      </w:r>
                      <w:r w:rsidR="00F536A6">
                        <w:t xml:space="preserve">We also hold a </w:t>
                      </w:r>
                      <w:proofErr w:type="gramStart"/>
                      <w:r w:rsidR="00F536A6">
                        <w:t>one day</w:t>
                      </w:r>
                      <w:proofErr w:type="gramEnd"/>
                      <w:r w:rsidR="00F536A6">
                        <w:t xml:space="preserve"> meeting with representatives of the PMCs </w:t>
                      </w:r>
                      <w:r w:rsidR="00FA3BDE">
                        <w:t xml:space="preserve">to share the prosed research and collected their recommendations to improve the ease of the comprehension and understanding for local participants. </w:t>
                      </w:r>
                    </w:p>
                    <w:p w14:paraId="223CD14A" w14:textId="349BC156" w:rsidR="000035D5" w:rsidRDefault="006817F1" w:rsidP="000035D5">
                      <w:r>
                        <w:t xml:space="preserve">The heads of the PMCs then introduced the research team their staff who were </w:t>
                      </w:r>
                      <w:r w:rsidR="00BB3ACA">
                        <w:t xml:space="preserve">then </w:t>
                      </w:r>
                      <w:r>
                        <w:t xml:space="preserve">the representatives to speak to selected households regarding objectives of the research and invited </w:t>
                      </w:r>
                      <w:r w:rsidR="00521C9E">
                        <w:t>households</w:t>
                      </w:r>
                      <w:r>
                        <w:t xml:space="preserve"> to take part in the study. </w:t>
                      </w:r>
                      <w:r w:rsidR="00FE14EA" w:rsidRPr="00FE14EA">
                        <w:t xml:space="preserve">Details of written informed consent obtained from study participants </w:t>
                      </w:r>
                      <w:r w:rsidR="0079743E">
                        <w:t>were</w:t>
                      </w:r>
                      <w:r w:rsidR="00FE14EA" w:rsidRPr="00FE14EA">
                        <w:t xml:space="preserve"> reported separately in the Methods section </w:t>
                      </w:r>
                      <w:r w:rsidR="0079743E">
                        <w:t xml:space="preserve">on page 3 </w:t>
                      </w:r>
                      <w:r w:rsidR="00FE14EA" w:rsidRPr="00FE14EA">
                        <w:t>of our manuscript</w:t>
                      </w:r>
                      <w:r w:rsidR="0079743E">
                        <w:t>.</w:t>
                      </w:r>
                    </w:p>
                  </w:txbxContent>
                </v:textbox>
                <w10:wrap type="topAndBottom" anchorx="margin"/>
              </v:shape>
            </w:pict>
          </mc:Fallback>
        </mc:AlternateContent>
      </w:r>
      <w:r w:rsidRPr="00D01039">
        <w:t xml:space="preserve">Did you obtain written informed consent from a representative of the local community or region before the research took place? How did you establish who speaks for the community? </w:t>
      </w:r>
      <w:bookmarkStart w:id="7" w:name="_Hlk98857771"/>
      <w:bookmarkStart w:id="8" w:name="_Hlk78275784"/>
      <w:r w:rsidRPr="00D01039">
        <w:t xml:space="preserve">Details of written informed consent obtained from study participants should be reported separately in the Methods section of your manuscript. </w:t>
      </w:r>
      <w:bookmarkEnd w:id="7"/>
    </w:p>
    <w:bookmarkEnd w:id="8"/>
    <w:p w14:paraId="4E65FA24" w14:textId="2B683DF6" w:rsidR="000035D5" w:rsidRPr="00D01039" w:rsidRDefault="004B3122" w:rsidP="006D34A0">
      <w:r w:rsidRPr="00D01039">
        <w:rPr>
          <w:noProof/>
        </w:rPr>
        <w:lastRenderedPageBreak/>
        <mc:AlternateContent>
          <mc:Choice Requires="wps">
            <w:drawing>
              <wp:anchor distT="45720" distB="45720" distL="114300" distR="114300" simplePos="0" relativeHeight="251679744" behindDoc="0" locked="0" layoutInCell="1" allowOverlap="1" wp14:anchorId="1A7A99EA" wp14:editId="34A37D72">
                <wp:simplePos x="0" y="0"/>
                <wp:positionH relativeFrom="margin">
                  <wp:align>right</wp:align>
                </wp:positionH>
                <wp:positionV relativeFrom="paragraph">
                  <wp:posOffset>742382</wp:posOffset>
                </wp:positionV>
                <wp:extent cx="6838950" cy="2661285"/>
                <wp:effectExtent l="0" t="0" r="19050" b="2476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2661314"/>
                        </a:xfrm>
                        <a:prstGeom prst="rect">
                          <a:avLst/>
                        </a:prstGeom>
                        <a:solidFill>
                          <a:srgbClr val="FFFFFF"/>
                        </a:solidFill>
                        <a:ln w="9525">
                          <a:solidFill>
                            <a:srgbClr val="193A65"/>
                          </a:solidFill>
                          <a:miter lim="800000"/>
                          <a:headEnd/>
                          <a:tailEnd/>
                        </a:ln>
                      </wps:spPr>
                      <wps:txbx>
                        <w:txbxContent>
                          <w:p w14:paraId="023D0DEB" w14:textId="4344B656" w:rsidR="006E1E78" w:rsidRDefault="006E1E78" w:rsidP="002F46E2">
                            <w:pPr>
                              <w:spacing w:after="120"/>
                            </w:pPr>
                            <w:r w:rsidRPr="006E1E78">
                              <w:t xml:space="preserve">Before </w:t>
                            </w:r>
                            <w:r>
                              <w:t xml:space="preserve">commencing the research, the research team conducted a </w:t>
                            </w:r>
                            <w:proofErr w:type="gramStart"/>
                            <w:r>
                              <w:t>one day</w:t>
                            </w:r>
                            <w:proofErr w:type="gramEnd"/>
                            <w:r>
                              <w:t xml:space="preserve"> meeting with all local stakeholders. The main purpose of the meeting was to </w:t>
                            </w:r>
                            <w:r w:rsidR="002D70AF">
                              <w:t>present</w:t>
                            </w:r>
                            <w:r>
                              <w:t xml:space="preserve"> the stakeholders the objectives and methodologies of the research as well as </w:t>
                            </w:r>
                            <w:r w:rsidR="002D70AF">
                              <w:t xml:space="preserve">ethical </w:t>
                            </w:r>
                            <w:proofErr w:type="spellStart"/>
                            <w:r w:rsidR="002D70AF">
                              <w:t>concersn</w:t>
                            </w:r>
                            <w:proofErr w:type="spellEnd"/>
                            <w:r w:rsidR="002D70AF">
                              <w:t xml:space="preserve"> such as </w:t>
                            </w:r>
                            <w:r w:rsidR="00BE3841">
                              <w:t xml:space="preserve">risks which can be </w:t>
                            </w:r>
                            <w:proofErr w:type="spellStart"/>
                            <w:r w:rsidR="00BE3841">
                              <w:t>arised</w:t>
                            </w:r>
                            <w:proofErr w:type="spellEnd"/>
                            <w:r w:rsidR="00BE3841">
                              <w:t xml:space="preserve"> when the study was conducted. The research team also provided strategies to manage the</w:t>
                            </w:r>
                            <w:r w:rsidR="00C9718A">
                              <w:t>se</w:t>
                            </w:r>
                            <w:r w:rsidR="00BE3841">
                              <w:t xml:space="preserve"> potential risks. </w:t>
                            </w:r>
                            <w:r w:rsidR="008C4029">
                              <w:t xml:space="preserve">In this meeting, the local stakeholders </w:t>
                            </w:r>
                            <w:r w:rsidR="002D70AF">
                              <w:t xml:space="preserve">also </w:t>
                            </w:r>
                            <w:r w:rsidR="008C4029">
                              <w:t xml:space="preserve">provided their opinions regarding </w:t>
                            </w:r>
                            <w:r w:rsidR="00CE5E97" w:rsidRPr="00CE5E97">
                              <w:t xml:space="preserve">ease of comprehension and recommendations for improving the </w:t>
                            </w:r>
                            <w:r w:rsidR="00CE5E97">
                              <w:t xml:space="preserve">words and programs to be </w:t>
                            </w:r>
                            <w:proofErr w:type="spellStart"/>
                            <w:r w:rsidR="00CE5E97">
                              <w:t>suilatble</w:t>
                            </w:r>
                            <w:proofErr w:type="spellEnd"/>
                            <w:r w:rsidR="00CE5E97">
                              <w:t xml:space="preserve"> with local </w:t>
                            </w:r>
                            <w:r w:rsidR="002D70AF">
                              <w:t>cultural context</w:t>
                            </w:r>
                            <w:r w:rsidR="00CE5E97" w:rsidRPr="00CE5E97">
                              <w:t xml:space="preserve"> for easier </w:t>
                            </w:r>
                            <w:r w:rsidR="00CE5E97" w:rsidRPr="00B35470">
                              <w:t>understanding of the informed consent documents and other materials</w:t>
                            </w:r>
                            <w:r w:rsidR="002D70AF" w:rsidRPr="00B35470">
                              <w:t>.</w:t>
                            </w:r>
                            <w:r w:rsidR="002D70AF">
                              <w:t xml:space="preserve"> </w:t>
                            </w:r>
                          </w:p>
                          <w:p w14:paraId="53B10E27" w14:textId="7E0AA343" w:rsidR="000035D5" w:rsidRDefault="00C91734" w:rsidP="000035D5">
                            <w:r>
                              <w:t>Additionally, one day before the research team visited the selected households,</w:t>
                            </w:r>
                            <w:r w:rsidR="006E1E78" w:rsidRPr="006E1E78">
                              <w:t xml:space="preserve"> the researcher request</w:t>
                            </w:r>
                            <w:r>
                              <w:t>ed</w:t>
                            </w:r>
                            <w:r w:rsidR="006E1E78" w:rsidRPr="006E1E78">
                              <w:t xml:space="preserve"> local staff to approach households in advance to see whether they are willing to allow local staff to provide their names to the researcher. The local staff also provide</w:t>
                            </w:r>
                            <w:r>
                              <w:t>d</w:t>
                            </w:r>
                            <w:r w:rsidR="006E1E78" w:rsidRPr="006E1E78">
                              <w:t xml:space="preserve"> </w:t>
                            </w:r>
                            <w:r>
                              <w:t>households</w:t>
                            </w:r>
                            <w:r w:rsidR="006E1E78" w:rsidRPr="006E1E78">
                              <w:t xml:space="preserve"> detailed information about the research so that they can </w:t>
                            </w:r>
                            <w:proofErr w:type="gramStart"/>
                            <w:r w:rsidR="006E1E78" w:rsidRPr="006E1E78">
                              <w:t>contact with</w:t>
                            </w:r>
                            <w:proofErr w:type="gramEnd"/>
                            <w:r w:rsidR="006E1E78" w:rsidRPr="006E1E78">
                              <w:t xml:space="preserve"> the researcher directly if they have any concerns regarding the research. </w:t>
                            </w:r>
                            <w:r w:rsidR="008C2750">
                              <w:t xml:space="preserve">During the household interviews, </w:t>
                            </w:r>
                            <w:r w:rsidR="00B13203">
                              <w:t>there was always a local staff who accompanied with research team to assist them if any language barriers occurre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0" type="#_x0000_t202" style="position:absolute;margin-left:487.3pt;margin-top:58.45pt;width:538.5pt;height:209.5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" strokecolor="#193a65">
                <v:textbox>
                  <w:txbxContent>
                    <w:p w14:paraId="023D0DEB" w14:textId="4344B656" w:rsidR="006E1E78" w:rsidRDefault="006E1E78" w:rsidP="002F46E2">
                      <w:pPr>
                        <w:spacing w:after="120"/>
                      </w:pPr>
                      <w:r w:rsidRPr="006E1E78">
                        <w:t xml:space="preserve">Before </w:t>
                      </w:r>
                      <w:r>
                        <w:t xml:space="preserve">commencing the research, the research team conducted a </w:t>
                      </w:r>
                      <w:proofErr w:type="gramStart"/>
                      <w:r>
                        <w:t>one day</w:t>
                      </w:r>
                      <w:proofErr w:type="gramEnd"/>
                      <w:r>
                        <w:t xml:space="preserve"> meeting with all local stakeholders. The main purpose of the meeting was to </w:t>
                      </w:r>
                      <w:r w:rsidR="002D70AF">
                        <w:t>present</w:t>
                      </w:r>
                      <w:r>
                        <w:t xml:space="preserve"> the stakeholders the objectives and methodologies of the research as well as </w:t>
                      </w:r>
                      <w:r w:rsidR="002D70AF">
                        <w:t xml:space="preserve">ethical </w:t>
                      </w:r>
                      <w:proofErr w:type="spellStart"/>
                      <w:r w:rsidR="002D70AF">
                        <w:t>concersn</w:t>
                      </w:r>
                      <w:proofErr w:type="spellEnd"/>
                      <w:r w:rsidR="002D70AF">
                        <w:t xml:space="preserve"> such as </w:t>
                      </w:r>
                      <w:r w:rsidR="00BE3841">
                        <w:t xml:space="preserve">risks which can be </w:t>
                      </w:r>
                      <w:proofErr w:type="spellStart"/>
                      <w:r w:rsidR="00BE3841">
                        <w:t>arised</w:t>
                      </w:r>
                      <w:proofErr w:type="spellEnd"/>
                      <w:r w:rsidR="00BE3841">
                        <w:t xml:space="preserve"> when the study was conducted. The research team also provided strategies to manage the</w:t>
                      </w:r>
                      <w:r w:rsidR="00C9718A">
                        <w:t>se</w:t>
                      </w:r>
                      <w:r w:rsidR="00BE3841">
                        <w:t xml:space="preserve"> potential risks. </w:t>
                      </w:r>
                      <w:r w:rsidR="008C4029">
                        <w:t xml:space="preserve">In this meeting, the local stakeholders </w:t>
                      </w:r>
                      <w:r w:rsidR="002D70AF">
                        <w:t xml:space="preserve">also </w:t>
                      </w:r>
                      <w:r w:rsidR="008C4029">
                        <w:t xml:space="preserve">provided their opinions regarding </w:t>
                      </w:r>
                      <w:r w:rsidR="00CE5E97" w:rsidRPr="00CE5E97">
                        <w:t xml:space="preserve">ease of comprehension and recommendations for improving the </w:t>
                      </w:r>
                      <w:r w:rsidR="00CE5E97">
                        <w:t xml:space="preserve">words and programs to be </w:t>
                      </w:r>
                      <w:proofErr w:type="spellStart"/>
                      <w:r w:rsidR="00CE5E97">
                        <w:t>suilatble</w:t>
                      </w:r>
                      <w:proofErr w:type="spellEnd"/>
                      <w:r w:rsidR="00CE5E97">
                        <w:t xml:space="preserve"> with local </w:t>
                      </w:r>
                      <w:r w:rsidR="002D70AF">
                        <w:t>cultural context</w:t>
                      </w:r>
                      <w:r w:rsidR="00CE5E97" w:rsidRPr="00CE5E97">
                        <w:t xml:space="preserve"> for easier </w:t>
                      </w:r>
                      <w:r w:rsidR="00CE5E97" w:rsidRPr="00B35470">
                        <w:t>understanding of the informed consent documents and other materials</w:t>
                      </w:r>
                      <w:r w:rsidR="002D70AF" w:rsidRPr="00B35470">
                        <w:t>.</w:t>
                      </w:r>
                      <w:r w:rsidR="002D70AF">
                        <w:t xml:space="preserve"> </w:t>
                      </w:r>
                    </w:p>
                    <w:p w14:paraId="53B10E27" w14:textId="7E0AA343" w:rsidR="000035D5" w:rsidRDefault="00C91734" w:rsidP="000035D5">
                      <w:r>
                        <w:t>Additionally, one day before the research team visited the selected households,</w:t>
                      </w:r>
                      <w:r w:rsidR="006E1E78" w:rsidRPr="006E1E78">
                        <w:t xml:space="preserve"> the researcher request</w:t>
                      </w:r>
                      <w:r>
                        <w:t>ed</w:t>
                      </w:r>
                      <w:r w:rsidR="006E1E78" w:rsidRPr="006E1E78">
                        <w:t xml:space="preserve"> local staff to approach households in advance to see whether they are willing to allow local staff to provide their names to the researcher. The local staff also provide</w:t>
                      </w:r>
                      <w:r>
                        <w:t>d</w:t>
                      </w:r>
                      <w:r w:rsidR="006E1E78" w:rsidRPr="006E1E78">
                        <w:t xml:space="preserve"> </w:t>
                      </w:r>
                      <w:r>
                        <w:t>households</w:t>
                      </w:r>
                      <w:r w:rsidR="006E1E78" w:rsidRPr="006E1E78">
                        <w:t xml:space="preserve"> detailed information about the research so that they can </w:t>
                      </w:r>
                      <w:proofErr w:type="gramStart"/>
                      <w:r w:rsidR="006E1E78" w:rsidRPr="006E1E78">
                        <w:t>contact with</w:t>
                      </w:r>
                      <w:proofErr w:type="gramEnd"/>
                      <w:r w:rsidR="006E1E78" w:rsidRPr="006E1E78">
                        <w:t xml:space="preserve"> the researcher directly if they have any concerns regarding the research. </w:t>
                      </w:r>
                      <w:r w:rsidR="008C2750">
                        <w:t xml:space="preserve">During the household interviews, </w:t>
                      </w:r>
                      <w:r w:rsidR="00B13203">
                        <w:t>there was always a local staff who accompanied with research team to assist them if any language barriers occurred.</w:t>
                      </w:r>
                    </w:p>
                  </w:txbxContent>
                </v:textbox>
                <w10:wrap type="topAndBottom" anchorx="margin"/>
              </v:shape>
            </w:pict>
          </mc:Fallback>
        </mc:AlternateContent>
      </w:r>
      <w:r w:rsidR="000035D5" w:rsidRPr="00D01039">
        <w:t xml:space="preserve">How did members of the local community provide input on the aims of the research investigation, its methodology, and its anticipated outcome(s)? When engaging with the local community, how did you ensure that </w:t>
      </w:r>
      <w:r w:rsidR="00580384" w:rsidRPr="00D01039">
        <w:t xml:space="preserve">the </w:t>
      </w:r>
      <w:r w:rsidR="000035D5" w:rsidRPr="00D01039">
        <w:t>informed consent documents and other materials could be understood by local stakeholders?</w:t>
      </w:r>
    </w:p>
    <w:bookmarkEnd w:id="6"/>
    <w:p w14:paraId="393A0AEC" w14:textId="3BD40E7A" w:rsidR="000035D5" w:rsidRPr="00D01039" w:rsidRDefault="003E5EA6" w:rsidP="000035D5">
      <w:pPr>
        <w:spacing w:before="240" w:after="240"/>
      </w:pPr>
      <w:r w:rsidRPr="00D01039">
        <w:rPr>
          <w:noProof/>
        </w:rPr>
        <mc:AlternateContent>
          <mc:Choice Requires="wps">
            <w:drawing>
              <wp:anchor distT="45720" distB="45720" distL="114300" distR="114300" simplePos="0" relativeHeight="251683840" behindDoc="0" locked="0" layoutInCell="1" allowOverlap="1" wp14:anchorId="5C1A4D03" wp14:editId="15C4C5EE">
                <wp:simplePos x="0" y="0"/>
                <wp:positionH relativeFrom="margin">
                  <wp:posOffset>-13648</wp:posOffset>
                </wp:positionH>
                <wp:positionV relativeFrom="paragraph">
                  <wp:posOffset>3835087</wp:posOffset>
                </wp:positionV>
                <wp:extent cx="6838950" cy="490855"/>
                <wp:effectExtent l="0" t="0" r="19050" b="2349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490855"/>
                        </a:xfrm>
                        <a:prstGeom prst="rect">
                          <a:avLst/>
                        </a:prstGeom>
                        <a:solidFill>
                          <a:srgbClr val="FFFFFF"/>
                        </a:solidFill>
                        <a:ln w="9525">
                          <a:solidFill>
                            <a:srgbClr val="193A65"/>
                          </a:solidFill>
                          <a:miter lim="800000"/>
                          <a:headEnd/>
                          <a:tailEnd/>
                        </a:ln>
                      </wps:spPr>
                      <wps:txbx>
                        <w:txbxContent>
                          <w:p w14:paraId="02348124" w14:textId="52C2A744" w:rsidR="000035D5" w:rsidRDefault="006635B4" w:rsidP="000035D5">
                            <w:r>
                              <w:t xml:space="preserve">We delivered summary reports of the main findings to the stakeholders via </w:t>
                            </w:r>
                            <w:r w:rsidR="00B35470">
                              <w:t>e</w:t>
                            </w:r>
                            <w:r>
                              <w:t>mail. If the stakeholders had any questions regarding the findings, we provided them answer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1" type="#_x0000_t202" style="position:absolute;margin-left:-1.05pt;margin-top:302pt;width:538.5pt;height:38.65pt;z-index:251683840;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" strokecolor="#193a65">
                <v:textbox>
                  <w:txbxContent>
                    <w:p w14:paraId="02348124" w14:textId="52C2A744" w:rsidR="000035D5" w:rsidRDefault="006635B4" w:rsidP="000035D5">
                      <w:r>
                        <w:t xml:space="preserve">We delivered summary reports of the main findings to the stakeholders via </w:t>
                      </w:r>
                      <w:r w:rsidR="00B35470">
                        <w:t>e</w:t>
                      </w:r>
                      <w:r>
                        <w:t>mail. If the stakeholders had any questions regarding the findings, we provided them answers.</w:t>
                      </w:r>
                    </w:p>
                  </w:txbxContent>
                </v:textbox>
                <w10:wrap type="topAndBottom" anchorx="margin"/>
              </v:shape>
            </w:pict>
          </mc:Fallback>
        </mc:AlternateContent>
      </w:r>
      <w:r w:rsidR="004B3122" w:rsidRPr="00D01039">
        <w:rPr>
          <w:noProof/>
        </w:rPr>
        <mc:AlternateContent>
          <mc:Choice Requires="wps">
            <w:drawing>
              <wp:anchor distT="45720" distB="45720" distL="114300" distR="114300" simplePos="0" relativeHeight="251677696" behindDoc="0" locked="0" layoutInCell="1" allowOverlap="1" wp14:anchorId="24C7F3EF" wp14:editId="29ED381F">
                <wp:simplePos x="0" y="0"/>
                <wp:positionH relativeFrom="margin">
                  <wp:posOffset>7440</wp:posOffset>
                </wp:positionH>
                <wp:positionV relativeFrom="paragraph">
                  <wp:posOffset>951979</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A8EA0D5" w14:textId="18B7A79B" w:rsidR="00B2057C" w:rsidRDefault="00B2057C" w:rsidP="000035D5">
                            <w:r>
                              <w:t xml:space="preserve">The primary objectives of the research </w:t>
                            </w:r>
                            <w:proofErr w:type="gramStart"/>
                            <w:r>
                              <w:t>was</w:t>
                            </w:r>
                            <w:proofErr w:type="gramEnd"/>
                            <w:r>
                              <w:t xml:space="preserve"> to investigate household food insecurity</w:t>
                            </w:r>
                            <w:r w:rsidR="007F3B9D">
                              <w:t xml:space="preserve"> and its </w:t>
                            </w:r>
                            <w:r w:rsidR="007F3B9D" w:rsidRPr="007F3B9D">
                              <w:t>compounded impacts and WASH on self-reported physical and mental health of adults in the Vietnamese Mekong Delta.</w:t>
                            </w:r>
                          </w:p>
                          <w:p w14:paraId="6D21B23F" w14:textId="0121D901" w:rsidR="000035D5" w:rsidRDefault="008509B5" w:rsidP="000035D5">
                            <w:r>
                              <w:t xml:space="preserve">Members of the local community involved in this research ar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2" type="#_x0000_t202" style="position:absolute;margin-left:.6pt;margin-top:74.95pt;width:538.5pt;height:53.25pt;z-index:25167769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jifX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" strokecolor="#193a65">
                <v:textbox>
                  <w:txbxContent>
                    <w:p w14:paraId="0A8EA0D5" w14:textId="18B7A79B" w:rsidR="00B2057C" w:rsidRDefault="00B2057C" w:rsidP="000035D5">
                      <w:r>
                        <w:t xml:space="preserve">The primary objectives of the research </w:t>
                      </w:r>
                      <w:proofErr w:type="gramStart"/>
                      <w:r>
                        <w:t>was</w:t>
                      </w:r>
                      <w:proofErr w:type="gramEnd"/>
                      <w:r>
                        <w:t xml:space="preserve"> to investigate household food insecurity</w:t>
                      </w:r>
                      <w:r w:rsidR="007F3B9D">
                        <w:t xml:space="preserve"> and its </w:t>
                      </w:r>
                      <w:r w:rsidR="007F3B9D" w:rsidRPr="007F3B9D">
                        <w:t>compounded impacts and WASH on self-reported physical and mental health of adults in the Vietnamese Mekong Delta.</w:t>
                      </w:r>
                    </w:p>
                    <w:p w14:paraId="6D21B23F" w14:textId="0121D901" w:rsidR="000035D5" w:rsidRDefault="008509B5" w:rsidP="000035D5">
                      <w:r>
                        <w:t xml:space="preserve">Members of the local community involved in this research are </w:t>
                      </w:r>
                    </w:p>
                  </w:txbxContent>
                </v:textbox>
                <w10:wrap type="topAndBottom" anchorx="margin"/>
              </v:shape>
            </w:pict>
          </mc:Fallback>
        </mc:AlternateContent>
      </w:r>
      <w:r w:rsidR="000035D5" w:rsidRPr="00D01039">
        <w:t>Will the findings of the research be made available in an understandable format to stakeholders in the community where the study was conducted (</w:t>
      </w:r>
      <w:proofErr w:type="gramStart"/>
      <w:r w:rsidR="000035D5" w:rsidRPr="00D01039">
        <w:t>e.g.</w:t>
      </w:r>
      <w:proofErr w:type="gramEnd"/>
      <w:r w:rsidR="000035D5" w:rsidRPr="00D01039">
        <w:t xml:space="preserve"> via a presentation, summary report, copies of publications, etc.)? Please provide details of how this will be achieved. </w:t>
      </w:r>
    </w:p>
    <w:p w14:paraId="633D3D21" w14:textId="6F12DD74" w:rsidR="000035D5" w:rsidRPr="00D01039" w:rsidRDefault="000035D5" w:rsidP="000035D5">
      <w:pPr>
        <w:spacing w:before="240" w:after="240"/>
        <w:rPr>
          <w:b/>
          <w:sz w:val="28"/>
          <w:szCs w:val="28"/>
        </w:rPr>
      </w:pPr>
      <w:r w:rsidRPr="00D01039">
        <w:rPr>
          <w:b/>
          <w:sz w:val="28"/>
          <w:szCs w:val="28"/>
        </w:rPr>
        <w:t xml:space="preserve">Non-human subjects research using specimens/ animals collected as part of the study, or those housed in archival collections. Examples include archaeology, paleontology, </w:t>
      </w:r>
      <w:proofErr w:type="gramStart"/>
      <w:r w:rsidRPr="00D01039">
        <w:rPr>
          <w:b/>
          <w:sz w:val="28"/>
          <w:szCs w:val="28"/>
        </w:rPr>
        <w:t>botany</w:t>
      </w:r>
      <w:proofErr w:type="gramEnd"/>
      <w:r w:rsidRPr="00D01039">
        <w:rPr>
          <w:b/>
          <w:sz w:val="28"/>
          <w:szCs w:val="28"/>
        </w:rPr>
        <w:t xml:space="preserve"> and zoology. </w:t>
      </w:r>
    </w:p>
    <w:p w14:paraId="3F5F17F9" w14:textId="528FB252" w:rsidR="000035D5" w:rsidRPr="00D01039" w:rsidRDefault="005E42CA" w:rsidP="000035D5">
      <w:pPr>
        <w:spacing w:after="240"/>
      </w:pPr>
      <w:r w:rsidRPr="00D01039">
        <w:rPr>
          <w:noProof/>
        </w:rPr>
        <mc:AlternateContent>
          <mc:Choice Requires="wps">
            <w:drawing>
              <wp:anchor distT="45720" distB="45720" distL="114300" distR="114300" simplePos="0" relativeHeight="251694080" behindDoc="0" locked="0" layoutInCell="1" allowOverlap="1" wp14:anchorId="7F2BB2C7" wp14:editId="687B6B37">
                <wp:simplePos x="0" y="0"/>
                <wp:positionH relativeFrom="margin">
                  <wp:align>right</wp:align>
                </wp:positionH>
                <wp:positionV relativeFrom="paragraph">
                  <wp:posOffset>1024217</wp:posOffset>
                </wp:positionV>
                <wp:extent cx="6838950" cy="572770"/>
                <wp:effectExtent l="0" t="0" r="19050" b="17780"/>
                <wp:wrapTopAndBottom/>
                <wp:docPr id="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573206"/>
                        </a:xfrm>
                        <a:prstGeom prst="rect">
                          <a:avLst/>
                        </a:prstGeom>
                        <a:solidFill>
                          <a:srgbClr val="FFFFFF"/>
                        </a:solidFill>
                        <a:ln w="9525">
                          <a:solidFill>
                            <a:srgbClr val="193A65"/>
                          </a:solidFill>
                          <a:miter lim="800000"/>
                          <a:headEnd/>
                          <a:tailEnd/>
                        </a:ln>
                      </wps:spPr>
                      <wps:txbx>
                        <w:txbxContent>
                          <w:p w14:paraId="15A4333F" w14:textId="45B1A66E" w:rsidR="005E42CA" w:rsidRDefault="005E42CA" w:rsidP="000035D5">
                            <w:r>
                              <w:t>T</w:t>
                            </w:r>
                            <w:r w:rsidRPr="005E42CA">
                              <w:t xml:space="preserve">he permission </w:t>
                            </w:r>
                            <w:r>
                              <w:t>we</w:t>
                            </w:r>
                            <w:r w:rsidRPr="005E42CA">
                              <w:t xml:space="preserve"> obtained from local authority to perform the study </w:t>
                            </w:r>
                            <w:r>
                              <w:t xml:space="preserve">did not </w:t>
                            </w:r>
                            <w:r w:rsidRPr="005E42CA">
                              <w:t>include an agreement on access to outputs and benefit sharing</w:t>
                            </w:r>
                            <w:r>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F2BB2C7" id="_x0000_s1033" type="#_x0000_t202" style="position:absolute;margin-left:487.3pt;margin-top:80.65pt;width:538.5pt;height:45.1pt;z-index:25169408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" strokecolor="#193a65">
                <v:textbox>
                  <w:txbxContent>
                    <w:p w14:paraId="15A4333F" w14:textId="45B1A66E" w:rsidR="005E42CA" w:rsidRDefault="005E42CA" w:rsidP="000035D5">
                      <w:r>
                        <w:t>T</w:t>
                      </w:r>
                      <w:r w:rsidRPr="005E42CA">
                        <w:t xml:space="preserve">he permission </w:t>
                      </w:r>
                      <w:r>
                        <w:t>we</w:t>
                      </w:r>
                      <w:r w:rsidRPr="005E42CA">
                        <w:t xml:space="preserve"> obtained from local authority to perform the study </w:t>
                      </w:r>
                      <w:r>
                        <w:t xml:space="preserve">did not </w:t>
                      </w:r>
                      <w:r w:rsidRPr="005E42CA">
                        <w:t>include an agreement on access to outputs and benefit sharing</w:t>
                      </w:r>
                      <w:r>
                        <w:t xml:space="preserve">. </w:t>
                      </w:r>
                    </w:p>
                  </w:txbxContent>
                </v:textbox>
                <w10:wrap type="topAndBottom" anchorx="margin"/>
              </v:shape>
            </w:pict>
          </mc:Fallback>
        </mc:AlternateContent>
      </w:r>
      <w:r w:rsidR="000035D5" w:rsidRPr="00D01039">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E277509" w14:textId="468977F6" w:rsidR="000035D5" w:rsidRPr="00D01039" w:rsidRDefault="006C58CC" w:rsidP="000035D5">
      <w:pPr>
        <w:spacing w:after="240"/>
      </w:pPr>
      <w:r w:rsidRPr="00D01039">
        <w:rPr>
          <w:noProof/>
        </w:rPr>
        <w:lastRenderedPageBreak/>
        <mc:AlternateContent>
          <mc:Choice Requires="wps">
            <w:drawing>
              <wp:anchor distT="45720" distB="45720" distL="114300" distR="114300" simplePos="0" relativeHeight="251687936" behindDoc="0" locked="0" layoutInCell="1" allowOverlap="1" wp14:anchorId="75C35289" wp14:editId="311784E0">
                <wp:simplePos x="0" y="0"/>
                <wp:positionH relativeFrom="margin">
                  <wp:align>right</wp:align>
                </wp:positionH>
                <wp:positionV relativeFrom="paragraph">
                  <wp:posOffset>741112</wp:posOffset>
                </wp:positionV>
                <wp:extent cx="6838950" cy="340995"/>
                <wp:effectExtent l="0" t="0" r="19050" b="2095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340995"/>
                        </a:xfrm>
                        <a:prstGeom prst="rect">
                          <a:avLst/>
                        </a:prstGeom>
                        <a:solidFill>
                          <a:srgbClr val="FFFFFF"/>
                        </a:solidFill>
                        <a:ln w="9525">
                          <a:solidFill>
                            <a:srgbClr val="193A65"/>
                          </a:solidFill>
                          <a:miter lim="800000"/>
                          <a:headEnd/>
                          <a:tailEnd/>
                        </a:ln>
                      </wps:spPr>
                      <wps:txbx>
                        <w:txbxContent>
                          <w:p w14:paraId="34BB3CFA" w14:textId="13402D1C" w:rsidR="000035D5" w:rsidRDefault="007221AB"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4" type="#_x0000_t202" style="position:absolute;margin-left:487.3pt;margin-top:58.35pt;width:538.5pt;height:26.8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" strokecolor="#193a65">
                <v:textbox>
                  <w:txbxContent>
                    <w:p w14:paraId="34BB3CFA" w14:textId="13402D1C" w:rsidR="000035D5" w:rsidRDefault="007221AB" w:rsidP="000035D5">
                      <w:r>
                        <w:t>N/A</w:t>
                      </w:r>
                    </w:p>
                  </w:txbxContent>
                </v:textbox>
                <w10:wrap type="topAndBottom" anchorx="margin"/>
              </v:shape>
            </w:pict>
          </mc:Fallback>
        </mc:AlternateContent>
      </w:r>
      <w:r w:rsidR="000035D5" w:rsidRPr="00D01039">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0AC1C259" w14:textId="22CBF6C7" w:rsidR="000035D5" w:rsidRPr="00D01039" w:rsidRDefault="006C58CC" w:rsidP="000035D5">
      <w:pPr>
        <w:spacing w:after="240"/>
      </w:pPr>
      <w:r w:rsidRPr="00D01039">
        <w:rPr>
          <w:noProof/>
        </w:rPr>
        <mc:AlternateContent>
          <mc:Choice Requires="wps">
            <w:drawing>
              <wp:anchor distT="45720" distB="45720" distL="114300" distR="114300" simplePos="0" relativeHeight="251685888" behindDoc="0" locked="0" layoutInCell="1" allowOverlap="1" wp14:anchorId="514DF57D" wp14:editId="05C7050A">
                <wp:simplePos x="0" y="0"/>
                <wp:positionH relativeFrom="margin">
                  <wp:align>right</wp:align>
                </wp:positionH>
                <wp:positionV relativeFrom="paragraph">
                  <wp:posOffset>1155492</wp:posOffset>
                </wp:positionV>
                <wp:extent cx="6838950" cy="313690"/>
                <wp:effectExtent l="0" t="0" r="19050" b="10160"/>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313690"/>
                        </a:xfrm>
                        <a:prstGeom prst="rect">
                          <a:avLst/>
                        </a:prstGeom>
                        <a:solidFill>
                          <a:srgbClr val="FFFFFF"/>
                        </a:solidFill>
                        <a:ln w="9525">
                          <a:solidFill>
                            <a:srgbClr val="193A65"/>
                          </a:solidFill>
                          <a:miter lim="800000"/>
                          <a:headEnd/>
                          <a:tailEnd/>
                        </a:ln>
                      </wps:spPr>
                      <wps:txbx>
                        <w:txbxContent>
                          <w:p w14:paraId="7E9D1D64" w14:textId="5765EB0B" w:rsidR="000035D5" w:rsidRDefault="007221AB"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5" type="#_x0000_t202" style="position:absolute;margin-left:487.3pt;margin-top:91pt;width:538.5pt;height:24.7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" strokecolor="#193a65">
                <v:textbox>
                  <w:txbxContent>
                    <w:p w14:paraId="7E9D1D64" w14:textId="5765EB0B" w:rsidR="000035D5" w:rsidRDefault="007221AB" w:rsidP="000035D5">
                      <w:r>
                        <w:t>N/A</w:t>
                      </w:r>
                    </w:p>
                  </w:txbxContent>
                </v:textbox>
                <w10:wrap type="topAndBottom" anchorx="margin"/>
              </v:shape>
            </w:pict>
          </mc:Fallback>
        </mc:AlternateContent>
      </w:r>
      <w:r w:rsidR="000035D5" w:rsidRPr="00D01039">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46498F46" w14:textId="590E4DA6" w:rsidR="000035D5" w:rsidRPr="00D01039" w:rsidRDefault="006C58CC" w:rsidP="000035D5">
      <w:pPr>
        <w:spacing w:after="240"/>
      </w:pPr>
      <w:r w:rsidRPr="00D01039">
        <w:rPr>
          <w:noProof/>
        </w:rPr>
        <mc:AlternateContent>
          <mc:Choice Requires="wps">
            <w:drawing>
              <wp:anchor distT="45720" distB="45720" distL="114300" distR="114300" simplePos="0" relativeHeight="251689984" behindDoc="0" locked="0" layoutInCell="1" allowOverlap="1" wp14:anchorId="4FA6D75F" wp14:editId="794636C1">
                <wp:simplePos x="0" y="0"/>
                <wp:positionH relativeFrom="margin">
                  <wp:align>right</wp:align>
                </wp:positionH>
                <wp:positionV relativeFrom="paragraph">
                  <wp:posOffset>1365069</wp:posOffset>
                </wp:positionV>
                <wp:extent cx="6838950" cy="320675"/>
                <wp:effectExtent l="0" t="0" r="19050" b="2222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320675"/>
                        </a:xfrm>
                        <a:prstGeom prst="rect">
                          <a:avLst/>
                        </a:prstGeom>
                        <a:solidFill>
                          <a:srgbClr val="FFFFFF"/>
                        </a:solidFill>
                        <a:ln w="9525">
                          <a:solidFill>
                            <a:srgbClr val="193A65"/>
                          </a:solidFill>
                          <a:miter lim="800000"/>
                          <a:headEnd/>
                          <a:tailEnd/>
                        </a:ln>
                      </wps:spPr>
                      <wps:txbx>
                        <w:txbxContent>
                          <w:p w14:paraId="75D923C4" w14:textId="5764AD51" w:rsidR="000035D5" w:rsidRDefault="007221AB"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107.5pt;width:538.5pt;height:25.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" strokecolor="#193a65">
                <v:textbox>
                  <w:txbxContent>
                    <w:p w14:paraId="75D923C4" w14:textId="5764AD51" w:rsidR="000035D5" w:rsidRDefault="007221AB" w:rsidP="000035D5">
                      <w:r>
                        <w:t>N/A</w:t>
                      </w:r>
                    </w:p>
                  </w:txbxContent>
                </v:textbox>
                <w10:wrap type="topAndBottom" anchorx="margin"/>
              </v:shape>
            </w:pict>
          </mc:Fallback>
        </mc:AlternateContent>
      </w:r>
      <w:r w:rsidR="000035D5" w:rsidRPr="00D01039">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0F0A3A16" w14:textId="4213171E" w:rsidR="000035D5" w:rsidRDefault="0089468F" w:rsidP="000035D5">
      <w:pPr>
        <w:spacing w:after="240"/>
      </w:pPr>
      <w:r w:rsidRPr="00D01039">
        <w:rPr>
          <w:noProof/>
        </w:rPr>
        <mc:AlternateContent>
          <mc:Choice Requires="wps">
            <w:drawing>
              <wp:anchor distT="45720" distB="45720" distL="114300" distR="114300" simplePos="0" relativeHeight="251696128" behindDoc="0" locked="0" layoutInCell="1" allowOverlap="1" wp14:anchorId="6A010922" wp14:editId="27ACFC93">
                <wp:simplePos x="0" y="0"/>
                <wp:positionH relativeFrom="margin">
                  <wp:align>right</wp:align>
                </wp:positionH>
                <wp:positionV relativeFrom="paragraph">
                  <wp:posOffset>1012057</wp:posOffset>
                </wp:positionV>
                <wp:extent cx="6838950" cy="320675"/>
                <wp:effectExtent l="0" t="0" r="19050" b="22225"/>
                <wp:wrapTopAndBottom/>
                <wp:docPr id="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320675"/>
                        </a:xfrm>
                        <a:prstGeom prst="rect">
                          <a:avLst/>
                        </a:prstGeom>
                        <a:solidFill>
                          <a:srgbClr val="FFFFFF"/>
                        </a:solidFill>
                        <a:ln w="9525">
                          <a:solidFill>
                            <a:srgbClr val="193A65"/>
                          </a:solidFill>
                          <a:miter lim="800000"/>
                          <a:headEnd/>
                          <a:tailEnd/>
                        </a:ln>
                      </wps:spPr>
                      <wps:txbx>
                        <w:txbxContent>
                          <w:p w14:paraId="575D7A4F" w14:textId="77777777" w:rsidR="007221AB" w:rsidRDefault="007221AB"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A010922" id="_x0000_s1037" type="#_x0000_t202" style="position:absolute;margin-left:487.3pt;margin-top:79.7pt;width:538.5pt;height:25.25pt;z-index:25169612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" strokecolor="#193a65">
                <v:textbox>
                  <w:txbxContent>
                    <w:p w14:paraId="575D7A4F" w14:textId="77777777" w:rsidR="007221AB" w:rsidRDefault="007221AB" w:rsidP="000035D5">
                      <w:r>
                        <w:t>N/A</w:t>
                      </w:r>
                    </w:p>
                  </w:txbxContent>
                </v:textbox>
                <w10:wrap type="topAndBottom" anchorx="margin"/>
              </v:shape>
            </w:pict>
          </mc:Fallback>
        </mc:AlternateContent>
      </w:r>
      <w:r w:rsidR="000035D5" w:rsidRPr="00D01039">
        <w:t xml:space="preserve">If your manuscript includes photographs of human </w:t>
      </w:r>
      <w:proofErr w:type="gramStart"/>
      <w:r w:rsidR="000035D5" w:rsidRPr="00D01039">
        <w:t>remains</w:t>
      </w:r>
      <w:proofErr w:type="gramEnd"/>
      <w:r w:rsidR="000035D5" w:rsidRPr="00D01039">
        <w:t xml:space="preserve"> please indicate whether authors obtained permission from descendants or affiliated cultural communities to do so.</w:t>
      </w:r>
    </w:p>
    <w:p w14:paraId="63090937" w14:textId="08911D06" w:rsidR="000035D5" w:rsidRDefault="000035D5" w:rsidP="000035D5">
      <w:pPr>
        <w:spacing w:after="240"/>
      </w:pPr>
    </w:p>
    <w:p w14:paraId="08132935" w14:textId="71C610B1" w:rsidR="00D61832" w:rsidRPr="00F57A3B" w:rsidRDefault="001E33C0">
      <w:pPr>
        <w:rPr>
          <w:rFonts w:ascii="Arial" w:hAnsi="Arial" w:cs="Arial"/>
        </w:rPr>
      </w:pPr>
    </w:p>
    <w:sectPr w:rsidR="00D61832" w:rsidRPr="00F57A3B" w:rsidSect="00F57A3B">
      <w:head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963497D" w14:textId="77777777" w:rsidR="006D2500" w:rsidRDefault="006D2500" w:rsidP="00F57A3B">
      <w:r>
        <w:separator/>
      </w:r>
    </w:p>
  </w:endnote>
  <w:endnote w:type="continuationSeparator" w:id="0">
    <w:p w14:paraId="2B5B3A55" w14:textId="77777777" w:rsidR="006D2500" w:rsidRDefault="006D2500"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AF33F77" w14:textId="77777777" w:rsidR="006D2500" w:rsidRDefault="006D2500" w:rsidP="00F57A3B">
      <w:r>
        <w:separator/>
      </w:r>
    </w:p>
  </w:footnote>
  <w:footnote w:type="continuationSeparator" w:id="0">
    <w:p w14:paraId="4D8FC92F" w14:textId="77777777" w:rsidR="006D2500" w:rsidRDefault="006D2500"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674EDC36"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2141C"/>
    <w:rsid w:val="000B68E5"/>
    <w:rsid w:val="000C05D8"/>
    <w:rsid w:val="000C7644"/>
    <w:rsid w:val="000C7C58"/>
    <w:rsid w:val="000F365D"/>
    <w:rsid w:val="00116E71"/>
    <w:rsid w:val="00155C3F"/>
    <w:rsid w:val="00187BC8"/>
    <w:rsid w:val="001E33C0"/>
    <w:rsid w:val="001F50CE"/>
    <w:rsid w:val="00230E6F"/>
    <w:rsid w:val="002771A4"/>
    <w:rsid w:val="002902D5"/>
    <w:rsid w:val="002D70AF"/>
    <w:rsid w:val="002F46E2"/>
    <w:rsid w:val="00335779"/>
    <w:rsid w:val="00381F5A"/>
    <w:rsid w:val="003E5EA6"/>
    <w:rsid w:val="00443C48"/>
    <w:rsid w:val="00482164"/>
    <w:rsid w:val="004A7A57"/>
    <w:rsid w:val="004B3122"/>
    <w:rsid w:val="00521C9E"/>
    <w:rsid w:val="00522664"/>
    <w:rsid w:val="00541C18"/>
    <w:rsid w:val="00580384"/>
    <w:rsid w:val="00593517"/>
    <w:rsid w:val="005E42CA"/>
    <w:rsid w:val="005F196F"/>
    <w:rsid w:val="006264AC"/>
    <w:rsid w:val="006635B4"/>
    <w:rsid w:val="006817F1"/>
    <w:rsid w:val="0069423E"/>
    <w:rsid w:val="006C58CC"/>
    <w:rsid w:val="006D2500"/>
    <w:rsid w:val="006D34A0"/>
    <w:rsid w:val="006E1E78"/>
    <w:rsid w:val="006E77F3"/>
    <w:rsid w:val="00715EE5"/>
    <w:rsid w:val="007221AB"/>
    <w:rsid w:val="00781FDD"/>
    <w:rsid w:val="0079743E"/>
    <w:rsid w:val="007B4C27"/>
    <w:rsid w:val="007D59B3"/>
    <w:rsid w:val="007F3B9D"/>
    <w:rsid w:val="00831ADE"/>
    <w:rsid w:val="00841F25"/>
    <w:rsid w:val="008509B5"/>
    <w:rsid w:val="008673E7"/>
    <w:rsid w:val="0087554F"/>
    <w:rsid w:val="00890117"/>
    <w:rsid w:val="0089468F"/>
    <w:rsid w:val="00896516"/>
    <w:rsid w:val="008C2750"/>
    <w:rsid w:val="008C4029"/>
    <w:rsid w:val="00931677"/>
    <w:rsid w:val="009364D9"/>
    <w:rsid w:val="00975172"/>
    <w:rsid w:val="009A108D"/>
    <w:rsid w:val="009C1421"/>
    <w:rsid w:val="00A43F5B"/>
    <w:rsid w:val="00A615FB"/>
    <w:rsid w:val="00B13203"/>
    <w:rsid w:val="00B2057C"/>
    <w:rsid w:val="00B35470"/>
    <w:rsid w:val="00B45FBC"/>
    <w:rsid w:val="00B471DE"/>
    <w:rsid w:val="00B60C0A"/>
    <w:rsid w:val="00B60D2D"/>
    <w:rsid w:val="00BB3ACA"/>
    <w:rsid w:val="00BE3841"/>
    <w:rsid w:val="00C91734"/>
    <w:rsid w:val="00C9718A"/>
    <w:rsid w:val="00CB4F46"/>
    <w:rsid w:val="00CE5E97"/>
    <w:rsid w:val="00D01039"/>
    <w:rsid w:val="00D020A3"/>
    <w:rsid w:val="00D97C05"/>
    <w:rsid w:val="00E004E6"/>
    <w:rsid w:val="00E207BC"/>
    <w:rsid w:val="00EC77EC"/>
    <w:rsid w:val="00F536A6"/>
    <w:rsid w:val="00F57A3B"/>
    <w:rsid w:val="00F86E6B"/>
    <w:rsid w:val="00FA3BDE"/>
    <w:rsid w:val="00FE14EA"/>
    <w:rsid w:val="00FF195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character" w:styleId="CommentReference">
    <w:name w:val="annotation reference"/>
    <w:basedOn w:val="DefaultParagraphFont"/>
    <w:uiPriority w:val="99"/>
    <w:semiHidden/>
    <w:unhideWhenUsed/>
    <w:rsid w:val="006264AC"/>
    <w:rPr>
      <w:sz w:val="16"/>
      <w:szCs w:val="16"/>
    </w:rPr>
  </w:style>
  <w:style w:type="paragraph" w:styleId="CommentText">
    <w:name w:val="annotation text"/>
    <w:basedOn w:val="Normal"/>
    <w:link w:val="CommentTextChar"/>
    <w:uiPriority w:val="99"/>
    <w:unhideWhenUsed/>
    <w:rsid w:val="006264AC"/>
    <w:rPr>
      <w:sz w:val="20"/>
      <w:szCs w:val="20"/>
    </w:rPr>
  </w:style>
  <w:style w:type="character" w:customStyle="1" w:styleId="CommentTextChar">
    <w:name w:val="Comment Text Char"/>
    <w:basedOn w:val="DefaultParagraphFont"/>
    <w:link w:val="CommentText"/>
    <w:uiPriority w:val="99"/>
    <w:rsid w:val="006264AC"/>
    <w:rPr>
      <w:sz w:val="20"/>
      <w:szCs w:val="20"/>
    </w:rPr>
  </w:style>
  <w:style w:type="paragraph" w:styleId="CommentSubject">
    <w:name w:val="annotation subject"/>
    <w:basedOn w:val="CommentText"/>
    <w:next w:val="CommentText"/>
    <w:link w:val="CommentSubjectChar"/>
    <w:uiPriority w:val="99"/>
    <w:semiHidden/>
    <w:unhideWhenUsed/>
    <w:rsid w:val="006264AC"/>
    <w:rPr>
      <w:b/>
      <w:bCs/>
    </w:rPr>
  </w:style>
  <w:style w:type="character" w:customStyle="1" w:styleId="CommentSubjectChar">
    <w:name w:val="Comment Subject Char"/>
    <w:basedOn w:val="CommentTextChar"/>
    <w:link w:val="CommentSubject"/>
    <w:uiPriority w:val="99"/>
    <w:semiHidden/>
    <w:rsid w:val="006264AC"/>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journals.plos.org/plosone/s/authorship"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927</Words>
  <Characters>5284</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1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Danielle Gallegos</cp:lastModifiedBy>
  <cp:revision>2</cp:revision>
  <cp:lastPrinted>2022-03-22T08:28:00Z</cp:lastPrinted>
  <dcterms:created xsi:type="dcterms:W3CDTF">2022-03-23T06:46:00Z</dcterms:created>
  <dcterms:modified xsi:type="dcterms:W3CDTF">2022-03-23T06:46:00Z</dcterms:modified>
</cp:coreProperties>
</file>